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5678B" w14:textId="77777777" w:rsidR="00195F3E" w:rsidRPr="00EE76F2" w:rsidRDefault="00195F3E" w:rsidP="00195F3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4 </w:t>
      </w:r>
      <w:r w:rsidRPr="00EE76F2">
        <w:rPr>
          <w:rFonts w:asciiTheme="majorBidi" w:hAnsiTheme="majorBidi" w:cstheme="majorBidi"/>
          <w:b/>
          <w:bCs/>
        </w:rPr>
        <w:t>Table. Characteristics of participants with reported anaphylaxis to COVID-19 vacci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1122"/>
        <w:gridCol w:w="1262"/>
        <w:gridCol w:w="1373"/>
        <w:gridCol w:w="1260"/>
        <w:gridCol w:w="1136"/>
        <w:gridCol w:w="1361"/>
      </w:tblGrid>
      <w:tr w:rsidR="00195F3E" w:rsidRPr="00813FC8" w14:paraId="772CEC79" w14:textId="77777777" w:rsidTr="002D2849"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1A322540" w14:textId="77777777" w:rsidR="00195F3E" w:rsidRPr="00813FC8" w:rsidRDefault="00195F3E" w:rsidP="00F66A4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10CBD55B" w14:textId="7AFEAF20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rticipant #1</w:t>
            </w:r>
            <w:r w:rsidR="00EA2508"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76C4B402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rticipant #2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733ABA84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rticipant #3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2F125BA8" w14:textId="06C1AC83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rticipant #1</w:t>
            </w:r>
            <w:r w:rsidR="00167842" w:rsidRPr="002D2849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6E52FFB0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rticipant #4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</w:tcPr>
          <w:p w14:paraId="012803F8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rticipant #5</w:t>
            </w:r>
          </w:p>
        </w:tc>
      </w:tr>
      <w:tr w:rsidR="00195F3E" w:rsidRPr="00813FC8" w14:paraId="47BB49BC" w14:textId="77777777" w:rsidTr="002D2849">
        <w:tc>
          <w:tcPr>
            <w:tcW w:w="1576" w:type="dxa"/>
            <w:tcBorders>
              <w:top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178E4AF" w14:textId="77777777" w:rsidR="00195F3E" w:rsidRPr="00813FC8" w:rsidRDefault="00195F3E" w:rsidP="00F66A4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122" w:type="dxa"/>
            <w:tcBorders>
              <w:top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5E9BCDA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25-39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2FEE8A3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60-79</w:t>
            </w:r>
          </w:p>
        </w:tc>
        <w:tc>
          <w:tcPr>
            <w:tcW w:w="1373" w:type="dxa"/>
            <w:tcBorders>
              <w:top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82F8F35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40-59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3959D7F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25-39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DC808A6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40-59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E00975B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60-79</w:t>
            </w:r>
          </w:p>
        </w:tc>
      </w:tr>
      <w:tr w:rsidR="00195F3E" w:rsidRPr="00813FC8" w14:paraId="0967745D" w14:textId="77777777" w:rsidTr="002D2849">
        <w:tc>
          <w:tcPr>
            <w:tcW w:w="1576" w:type="dxa"/>
            <w:shd w:val="clear" w:color="auto" w:fill="auto"/>
            <w:tcMar>
              <w:left w:w="29" w:type="dxa"/>
              <w:right w:w="29" w:type="dxa"/>
            </w:tcMar>
          </w:tcPr>
          <w:p w14:paraId="77089CAB" w14:textId="77777777" w:rsidR="00195F3E" w:rsidRPr="00813FC8" w:rsidRDefault="00195F3E" w:rsidP="00F66A4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122" w:type="dxa"/>
            <w:shd w:val="clear" w:color="auto" w:fill="auto"/>
            <w:tcMar>
              <w:left w:w="29" w:type="dxa"/>
              <w:right w:w="29" w:type="dxa"/>
            </w:tcMar>
          </w:tcPr>
          <w:p w14:paraId="206F3120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1262" w:type="dxa"/>
            <w:shd w:val="clear" w:color="auto" w:fill="auto"/>
            <w:tcMar>
              <w:left w:w="29" w:type="dxa"/>
              <w:right w:w="29" w:type="dxa"/>
            </w:tcMar>
          </w:tcPr>
          <w:p w14:paraId="64BC6CC4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1373" w:type="dxa"/>
            <w:shd w:val="clear" w:color="auto" w:fill="auto"/>
            <w:tcMar>
              <w:left w:w="29" w:type="dxa"/>
              <w:right w:w="29" w:type="dxa"/>
            </w:tcMar>
          </w:tcPr>
          <w:p w14:paraId="2BA59ABC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0B2DD79F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1136" w:type="dxa"/>
            <w:shd w:val="clear" w:color="auto" w:fill="auto"/>
            <w:tcMar>
              <w:left w:w="29" w:type="dxa"/>
              <w:right w:w="29" w:type="dxa"/>
            </w:tcMar>
          </w:tcPr>
          <w:p w14:paraId="78B5A083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1361" w:type="dxa"/>
            <w:shd w:val="clear" w:color="auto" w:fill="auto"/>
            <w:tcMar>
              <w:left w:w="29" w:type="dxa"/>
              <w:right w:w="29" w:type="dxa"/>
            </w:tcMar>
          </w:tcPr>
          <w:p w14:paraId="6ADBB2CE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</w:tr>
      <w:tr w:rsidR="00195F3E" w:rsidRPr="00813FC8" w14:paraId="152A5083" w14:textId="77777777" w:rsidTr="002D2849">
        <w:tc>
          <w:tcPr>
            <w:tcW w:w="1576" w:type="dxa"/>
            <w:shd w:val="clear" w:color="auto" w:fill="auto"/>
            <w:tcMar>
              <w:left w:w="29" w:type="dxa"/>
              <w:right w:w="29" w:type="dxa"/>
            </w:tcMar>
          </w:tcPr>
          <w:p w14:paraId="60E7BA12" w14:textId="77777777" w:rsidR="00195F3E" w:rsidRPr="00813FC8" w:rsidRDefault="00195F3E" w:rsidP="00F66A4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122" w:type="dxa"/>
            <w:shd w:val="clear" w:color="auto" w:fill="auto"/>
            <w:tcMar>
              <w:left w:w="29" w:type="dxa"/>
              <w:right w:w="29" w:type="dxa"/>
            </w:tcMar>
          </w:tcPr>
          <w:p w14:paraId="34DA3DC6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White</w:t>
            </w:r>
          </w:p>
        </w:tc>
        <w:tc>
          <w:tcPr>
            <w:tcW w:w="1262" w:type="dxa"/>
            <w:shd w:val="clear" w:color="auto" w:fill="auto"/>
            <w:tcMar>
              <w:left w:w="29" w:type="dxa"/>
              <w:right w:w="29" w:type="dxa"/>
            </w:tcMar>
          </w:tcPr>
          <w:p w14:paraId="3380AAB9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White</w:t>
            </w:r>
          </w:p>
        </w:tc>
        <w:tc>
          <w:tcPr>
            <w:tcW w:w="1373" w:type="dxa"/>
            <w:shd w:val="clear" w:color="auto" w:fill="auto"/>
            <w:tcMar>
              <w:left w:w="29" w:type="dxa"/>
              <w:right w:w="29" w:type="dxa"/>
            </w:tcMar>
          </w:tcPr>
          <w:p w14:paraId="6A225438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White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4205E074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White</w:t>
            </w:r>
          </w:p>
        </w:tc>
        <w:tc>
          <w:tcPr>
            <w:tcW w:w="1136" w:type="dxa"/>
            <w:shd w:val="clear" w:color="auto" w:fill="auto"/>
            <w:tcMar>
              <w:left w:w="29" w:type="dxa"/>
              <w:right w:w="29" w:type="dxa"/>
            </w:tcMar>
          </w:tcPr>
          <w:p w14:paraId="7680A27F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White</w:t>
            </w:r>
          </w:p>
        </w:tc>
        <w:tc>
          <w:tcPr>
            <w:tcW w:w="1361" w:type="dxa"/>
            <w:shd w:val="clear" w:color="auto" w:fill="auto"/>
            <w:tcMar>
              <w:left w:w="29" w:type="dxa"/>
              <w:right w:w="29" w:type="dxa"/>
            </w:tcMar>
          </w:tcPr>
          <w:p w14:paraId="3FE6D29B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White</w:t>
            </w:r>
          </w:p>
        </w:tc>
      </w:tr>
      <w:tr w:rsidR="00195F3E" w:rsidRPr="00813FC8" w14:paraId="4B937EC8" w14:textId="77777777" w:rsidTr="002D2849">
        <w:trPr>
          <w:trHeight w:val="873"/>
        </w:trPr>
        <w:tc>
          <w:tcPr>
            <w:tcW w:w="1576" w:type="dxa"/>
            <w:shd w:val="clear" w:color="auto" w:fill="auto"/>
            <w:tcMar>
              <w:left w:w="29" w:type="dxa"/>
              <w:right w:w="29" w:type="dxa"/>
            </w:tcMar>
          </w:tcPr>
          <w:p w14:paraId="135F8104" w14:textId="77777777" w:rsidR="00195F3E" w:rsidRPr="00813FC8" w:rsidRDefault="00195F3E" w:rsidP="00F66A4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ther allergies</w:t>
            </w:r>
          </w:p>
        </w:tc>
        <w:tc>
          <w:tcPr>
            <w:tcW w:w="1122" w:type="dxa"/>
            <w:shd w:val="clear" w:color="auto" w:fill="auto"/>
            <w:tcMar>
              <w:left w:w="29" w:type="dxa"/>
              <w:right w:w="29" w:type="dxa"/>
            </w:tcMar>
          </w:tcPr>
          <w:p w14:paraId="51E53E9C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ne</w:t>
            </w:r>
          </w:p>
        </w:tc>
        <w:tc>
          <w:tcPr>
            <w:tcW w:w="1262" w:type="dxa"/>
            <w:shd w:val="clear" w:color="auto" w:fill="auto"/>
            <w:tcMar>
              <w:left w:w="29" w:type="dxa"/>
              <w:right w:w="29" w:type="dxa"/>
            </w:tcMar>
          </w:tcPr>
          <w:p w14:paraId="629FBD70" w14:textId="20BC520A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food &amp; drug allergy, Asthma</w:t>
            </w:r>
          </w:p>
        </w:tc>
        <w:tc>
          <w:tcPr>
            <w:tcW w:w="1373" w:type="dxa"/>
            <w:shd w:val="clear" w:color="auto" w:fill="auto"/>
            <w:tcMar>
              <w:left w:w="29" w:type="dxa"/>
              <w:right w:w="29" w:type="dxa"/>
            </w:tcMar>
          </w:tcPr>
          <w:p w14:paraId="3DD97536" w14:textId="6CF3762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Food, drug allergy &amp; bee sting allergy, asthma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5A727DD8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ne</w:t>
            </w:r>
          </w:p>
        </w:tc>
        <w:tc>
          <w:tcPr>
            <w:tcW w:w="1136" w:type="dxa"/>
            <w:shd w:val="clear" w:color="auto" w:fill="auto"/>
            <w:tcMar>
              <w:left w:w="29" w:type="dxa"/>
              <w:right w:w="29" w:type="dxa"/>
            </w:tcMar>
          </w:tcPr>
          <w:p w14:paraId="7552B084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ne</w:t>
            </w:r>
          </w:p>
        </w:tc>
        <w:tc>
          <w:tcPr>
            <w:tcW w:w="1361" w:type="dxa"/>
            <w:shd w:val="clear" w:color="auto" w:fill="auto"/>
            <w:tcMar>
              <w:left w:w="29" w:type="dxa"/>
              <w:right w:w="29" w:type="dxa"/>
            </w:tcMar>
          </w:tcPr>
          <w:p w14:paraId="004AAB1F" w14:textId="11CAF395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 xml:space="preserve">food, drug &amp; other vaccines allergies, asthma </w:t>
            </w:r>
          </w:p>
        </w:tc>
      </w:tr>
      <w:tr w:rsidR="00195F3E" w:rsidRPr="00813FC8" w14:paraId="70984BD8" w14:textId="77777777" w:rsidTr="002D2849">
        <w:trPr>
          <w:trHeight w:val="180"/>
        </w:trPr>
        <w:tc>
          <w:tcPr>
            <w:tcW w:w="1576" w:type="dxa"/>
            <w:shd w:val="clear" w:color="auto" w:fill="auto"/>
            <w:tcMar>
              <w:left w:w="29" w:type="dxa"/>
              <w:right w:w="29" w:type="dxa"/>
            </w:tcMar>
          </w:tcPr>
          <w:p w14:paraId="7473932D" w14:textId="77777777" w:rsidR="00195F3E" w:rsidRPr="00813FC8" w:rsidRDefault="00195F3E" w:rsidP="00F66A4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edical co-morbidities</w:t>
            </w:r>
          </w:p>
        </w:tc>
        <w:tc>
          <w:tcPr>
            <w:tcW w:w="1122" w:type="dxa"/>
            <w:shd w:val="clear" w:color="auto" w:fill="auto"/>
            <w:tcMar>
              <w:left w:w="29" w:type="dxa"/>
              <w:right w:w="29" w:type="dxa"/>
            </w:tcMar>
          </w:tcPr>
          <w:p w14:paraId="10E20961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ne</w:t>
            </w:r>
          </w:p>
        </w:tc>
        <w:tc>
          <w:tcPr>
            <w:tcW w:w="1262" w:type="dxa"/>
            <w:shd w:val="clear" w:color="auto" w:fill="auto"/>
            <w:tcMar>
              <w:left w:w="29" w:type="dxa"/>
              <w:right w:w="29" w:type="dxa"/>
            </w:tcMar>
          </w:tcPr>
          <w:p w14:paraId="4A8E9498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ne</w:t>
            </w:r>
          </w:p>
        </w:tc>
        <w:tc>
          <w:tcPr>
            <w:tcW w:w="1373" w:type="dxa"/>
            <w:shd w:val="clear" w:color="auto" w:fill="auto"/>
            <w:tcMar>
              <w:left w:w="29" w:type="dxa"/>
              <w:right w:w="29" w:type="dxa"/>
            </w:tcMar>
          </w:tcPr>
          <w:p w14:paraId="5AE77A90" w14:textId="02AB8C1F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Rheumato-logical diseases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7D55BD00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ne</w:t>
            </w:r>
          </w:p>
        </w:tc>
        <w:tc>
          <w:tcPr>
            <w:tcW w:w="1136" w:type="dxa"/>
            <w:shd w:val="clear" w:color="auto" w:fill="auto"/>
            <w:tcMar>
              <w:left w:w="29" w:type="dxa"/>
              <w:right w:w="29" w:type="dxa"/>
            </w:tcMar>
          </w:tcPr>
          <w:p w14:paraId="5D40AF45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ne</w:t>
            </w:r>
          </w:p>
        </w:tc>
        <w:tc>
          <w:tcPr>
            <w:tcW w:w="1361" w:type="dxa"/>
            <w:shd w:val="clear" w:color="auto" w:fill="auto"/>
            <w:tcMar>
              <w:left w:w="29" w:type="dxa"/>
              <w:right w:w="29" w:type="dxa"/>
            </w:tcMar>
          </w:tcPr>
          <w:p w14:paraId="1590D717" w14:textId="04CC2593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Rheumato-logical diseases</w:t>
            </w:r>
          </w:p>
        </w:tc>
      </w:tr>
      <w:tr w:rsidR="00195F3E" w:rsidRPr="00813FC8" w14:paraId="01F8F6D2" w14:textId="77777777" w:rsidTr="002D2849">
        <w:tc>
          <w:tcPr>
            <w:tcW w:w="1576" w:type="dxa"/>
            <w:shd w:val="clear" w:color="auto" w:fill="auto"/>
            <w:tcMar>
              <w:left w:w="29" w:type="dxa"/>
              <w:right w:w="29" w:type="dxa"/>
            </w:tcMar>
          </w:tcPr>
          <w:p w14:paraId="1DA28A0B" w14:textId="77777777" w:rsidR="00195F3E" w:rsidRPr="00813FC8" w:rsidRDefault="00195F3E" w:rsidP="00F66A4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ior COVID-19</w:t>
            </w:r>
          </w:p>
        </w:tc>
        <w:tc>
          <w:tcPr>
            <w:tcW w:w="1122" w:type="dxa"/>
            <w:shd w:val="clear" w:color="auto" w:fill="auto"/>
            <w:tcMar>
              <w:left w:w="29" w:type="dxa"/>
              <w:right w:w="29" w:type="dxa"/>
            </w:tcMar>
          </w:tcPr>
          <w:p w14:paraId="7F96831C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262" w:type="dxa"/>
            <w:shd w:val="clear" w:color="auto" w:fill="auto"/>
            <w:tcMar>
              <w:left w:w="29" w:type="dxa"/>
              <w:right w:w="29" w:type="dxa"/>
            </w:tcMar>
          </w:tcPr>
          <w:p w14:paraId="4C30D570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373" w:type="dxa"/>
            <w:shd w:val="clear" w:color="auto" w:fill="auto"/>
            <w:tcMar>
              <w:left w:w="29" w:type="dxa"/>
              <w:right w:w="29" w:type="dxa"/>
            </w:tcMar>
          </w:tcPr>
          <w:p w14:paraId="087904BB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25B721A6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136" w:type="dxa"/>
            <w:shd w:val="clear" w:color="auto" w:fill="auto"/>
            <w:tcMar>
              <w:left w:w="29" w:type="dxa"/>
              <w:right w:w="29" w:type="dxa"/>
            </w:tcMar>
          </w:tcPr>
          <w:p w14:paraId="7D929B1E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361" w:type="dxa"/>
            <w:shd w:val="clear" w:color="auto" w:fill="auto"/>
            <w:tcMar>
              <w:left w:w="29" w:type="dxa"/>
              <w:right w:w="29" w:type="dxa"/>
            </w:tcMar>
          </w:tcPr>
          <w:p w14:paraId="7C55C87A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</w:tr>
      <w:tr w:rsidR="00195F3E" w:rsidRPr="00813FC8" w14:paraId="00BA2368" w14:textId="77777777" w:rsidTr="002D2849">
        <w:tc>
          <w:tcPr>
            <w:tcW w:w="1576" w:type="dxa"/>
            <w:shd w:val="clear" w:color="auto" w:fill="auto"/>
            <w:tcMar>
              <w:left w:w="29" w:type="dxa"/>
              <w:right w:w="29" w:type="dxa"/>
            </w:tcMar>
          </w:tcPr>
          <w:p w14:paraId="47218B90" w14:textId="4F03CB98" w:rsidR="00195F3E" w:rsidRPr="00813FC8" w:rsidRDefault="00195F3E" w:rsidP="00F66A4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Vaccine </w:t>
            </w:r>
            <w:r w:rsidR="00773A0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rand</w:t>
            </w:r>
          </w:p>
        </w:tc>
        <w:tc>
          <w:tcPr>
            <w:tcW w:w="1122" w:type="dxa"/>
            <w:shd w:val="clear" w:color="auto" w:fill="auto"/>
            <w:tcMar>
              <w:left w:w="29" w:type="dxa"/>
              <w:right w:w="29" w:type="dxa"/>
            </w:tcMar>
          </w:tcPr>
          <w:p w14:paraId="6CF3F2C5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Moderna</w:t>
            </w:r>
          </w:p>
        </w:tc>
        <w:tc>
          <w:tcPr>
            <w:tcW w:w="1262" w:type="dxa"/>
            <w:shd w:val="clear" w:color="auto" w:fill="auto"/>
            <w:tcMar>
              <w:left w:w="29" w:type="dxa"/>
              <w:right w:w="29" w:type="dxa"/>
            </w:tcMar>
          </w:tcPr>
          <w:p w14:paraId="65B57024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Pfizer-BioNTech</w:t>
            </w:r>
          </w:p>
          <w:p w14:paraId="7C9C0997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73" w:type="dxa"/>
            <w:shd w:val="clear" w:color="auto" w:fill="auto"/>
            <w:tcMar>
              <w:left w:w="29" w:type="dxa"/>
              <w:right w:w="29" w:type="dxa"/>
            </w:tcMar>
          </w:tcPr>
          <w:p w14:paraId="0928D102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Moderna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7DE6E39C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Moderna</w:t>
            </w:r>
          </w:p>
        </w:tc>
        <w:tc>
          <w:tcPr>
            <w:tcW w:w="1136" w:type="dxa"/>
            <w:shd w:val="clear" w:color="auto" w:fill="auto"/>
            <w:tcMar>
              <w:left w:w="29" w:type="dxa"/>
              <w:right w:w="29" w:type="dxa"/>
            </w:tcMar>
          </w:tcPr>
          <w:p w14:paraId="1DB6C61E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Moderna</w:t>
            </w:r>
          </w:p>
        </w:tc>
        <w:tc>
          <w:tcPr>
            <w:tcW w:w="1361" w:type="dxa"/>
            <w:shd w:val="clear" w:color="auto" w:fill="auto"/>
            <w:tcMar>
              <w:left w:w="29" w:type="dxa"/>
              <w:right w:w="29" w:type="dxa"/>
            </w:tcMar>
          </w:tcPr>
          <w:p w14:paraId="07DB3CDA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Moderna</w:t>
            </w:r>
          </w:p>
        </w:tc>
      </w:tr>
      <w:tr w:rsidR="00195F3E" w:rsidRPr="00813FC8" w14:paraId="733DE7CC" w14:textId="77777777" w:rsidTr="002D2849">
        <w:tc>
          <w:tcPr>
            <w:tcW w:w="1576" w:type="dxa"/>
            <w:shd w:val="clear" w:color="auto" w:fill="auto"/>
            <w:tcMar>
              <w:left w:w="29" w:type="dxa"/>
              <w:right w:w="29" w:type="dxa"/>
            </w:tcMar>
          </w:tcPr>
          <w:p w14:paraId="7FED06B2" w14:textId="77777777" w:rsidR="00195F3E" w:rsidRPr="00813FC8" w:rsidRDefault="00195F3E" w:rsidP="00F66A4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R post dose 1</w:t>
            </w:r>
          </w:p>
        </w:tc>
        <w:tc>
          <w:tcPr>
            <w:tcW w:w="1122" w:type="dxa"/>
            <w:shd w:val="clear" w:color="auto" w:fill="auto"/>
            <w:tcMar>
              <w:left w:w="29" w:type="dxa"/>
              <w:right w:w="29" w:type="dxa"/>
            </w:tcMar>
          </w:tcPr>
          <w:p w14:paraId="4326EA87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262" w:type="dxa"/>
            <w:shd w:val="clear" w:color="auto" w:fill="auto"/>
            <w:tcMar>
              <w:left w:w="29" w:type="dxa"/>
              <w:right w:w="29" w:type="dxa"/>
            </w:tcMar>
          </w:tcPr>
          <w:p w14:paraId="470018D4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373" w:type="dxa"/>
            <w:shd w:val="clear" w:color="auto" w:fill="auto"/>
            <w:tcMar>
              <w:left w:w="29" w:type="dxa"/>
              <w:right w:w="29" w:type="dxa"/>
            </w:tcMar>
          </w:tcPr>
          <w:p w14:paraId="69C56A69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55901F7A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136" w:type="dxa"/>
            <w:shd w:val="clear" w:color="auto" w:fill="auto"/>
            <w:tcMar>
              <w:left w:w="29" w:type="dxa"/>
              <w:right w:w="29" w:type="dxa"/>
            </w:tcMar>
          </w:tcPr>
          <w:p w14:paraId="1514634A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361" w:type="dxa"/>
            <w:shd w:val="clear" w:color="auto" w:fill="auto"/>
            <w:tcMar>
              <w:left w:w="29" w:type="dxa"/>
              <w:right w:w="29" w:type="dxa"/>
            </w:tcMar>
          </w:tcPr>
          <w:p w14:paraId="4A31CACD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</w:tr>
      <w:tr w:rsidR="00195F3E" w:rsidRPr="00813FC8" w14:paraId="63442B7C" w14:textId="77777777" w:rsidTr="002D2849">
        <w:tc>
          <w:tcPr>
            <w:tcW w:w="1576" w:type="dxa"/>
            <w:shd w:val="clear" w:color="auto" w:fill="auto"/>
            <w:tcMar>
              <w:left w:w="29" w:type="dxa"/>
              <w:right w:w="29" w:type="dxa"/>
            </w:tcMar>
          </w:tcPr>
          <w:p w14:paraId="28F26855" w14:textId="77777777" w:rsidR="00195F3E" w:rsidRPr="00813FC8" w:rsidRDefault="00195F3E" w:rsidP="00F66A4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R post dose 1</w:t>
            </w:r>
          </w:p>
        </w:tc>
        <w:tc>
          <w:tcPr>
            <w:tcW w:w="1122" w:type="dxa"/>
            <w:shd w:val="clear" w:color="auto" w:fill="auto"/>
            <w:tcMar>
              <w:left w:w="29" w:type="dxa"/>
              <w:right w:w="29" w:type="dxa"/>
            </w:tcMar>
          </w:tcPr>
          <w:p w14:paraId="76995C04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262" w:type="dxa"/>
            <w:shd w:val="clear" w:color="auto" w:fill="auto"/>
            <w:tcMar>
              <w:left w:w="29" w:type="dxa"/>
              <w:right w:w="29" w:type="dxa"/>
            </w:tcMar>
          </w:tcPr>
          <w:p w14:paraId="746C0F2B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373" w:type="dxa"/>
            <w:shd w:val="clear" w:color="auto" w:fill="auto"/>
            <w:tcMar>
              <w:left w:w="29" w:type="dxa"/>
              <w:right w:w="29" w:type="dxa"/>
            </w:tcMar>
          </w:tcPr>
          <w:p w14:paraId="708EDF6D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341E4DB6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136" w:type="dxa"/>
            <w:shd w:val="clear" w:color="auto" w:fill="auto"/>
            <w:tcMar>
              <w:left w:w="29" w:type="dxa"/>
              <w:right w:w="29" w:type="dxa"/>
            </w:tcMar>
          </w:tcPr>
          <w:p w14:paraId="0998155D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361" w:type="dxa"/>
            <w:shd w:val="clear" w:color="auto" w:fill="auto"/>
            <w:tcMar>
              <w:left w:w="29" w:type="dxa"/>
              <w:right w:w="29" w:type="dxa"/>
            </w:tcMar>
          </w:tcPr>
          <w:p w14:paraId="2A7846E3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</w:tr>
      <w:tr w:rsidR="00195F3E" w:rsidRPr="00813FC8" w14:paraId="53CF14C4" w14:textId="77777777" w:rsidTr="002D2849">
        <w:tc>
          <w:tcPr>
            <w:tcW w:w="1576" w:type="dxa"/>
            <w:shd w:val="clear" w:color="auto" w:fill="auto"/>
            <w:tcMar>
              <w:left w:w="29" w:type="dxa"/>
              <w:right w:w="29" w:type="dxa"/>
            </w:tcMar>
          </w:tcPr>
          <w:p w14:paraId="494516A7" w14:textId="77777777" w:rsidR="00195F3E" w:rsidRPr="00813FC8" w:rsidRDefault="00195F3E" w:rsidP="00F66A4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ceived dose 2</w:t>
            </w:r>
          </w:p>
        </w:tc>
        <w:tc>
          <w:tcPr>
            <w:tcW w:w="1122" w:type="dxa"/>
            <w:shd w:val="clear" w:color="auto" w:fill="auto"/>
            <w:tcMar>
              <w:left w:w="29" w:type="dxa"/>
              <w:right w:w="29" w:type="dxa"/>
            </w:tcMar>
          </w:tcPr>
          <w:p w14:paraId="7A82E001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262" w:type="dxa"/>
            <w:shd w:val="clear" w:color="auto" w:fill="auto"/>
            <w:tcMar>
              <w:left w:w="29" w:type="dxa"/>
              <w:right w:w="29" w:type="dxa"/>
            </w:tcMar>
          </w:tcPr>
          <w:p w14:paraId="09D87051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373" w:type="dxa"/>
            <w:shd w:val="clear" w:color="auto" w:fill="auto"/>
            <w:tcMar>
              <w:left w:w="29" w:type="dxa"/>
              <w:right w:w="29" w:type="dxa"/>
            </w:tcMar>
          </w:tcPr>
          <w:p w14:paraId="4F5980E8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37B327F0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136" w:type="dxa"/>
            <w:shd w:val="clear" w:color="auto" w:fill="auto"/>
            <w:tcMar>
              <w:left w:w="29" w:type="dxa"/>
              <w:right w:w="29" w:type="dxa"/>
            </w:tcMar>
          </w:tcPr>
          <w:p w14:paraId="6F0FEBFD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361" w:type="dxa"/>
            <w:shd w:val="clear" w:color="auto" w:fill="auto"/>
            <w:tcMar>
              <w:left w:w="29" w:type="dxa"/>
              <w:right w:w="29" w:type="dxa"/>
            </w:tcMar>
          </w:tcPr>
          <w:p w14:paraId="50DD45E4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</w:tr>
      <w:tr w:rsidR="00195F3E" w:rsidRPr="00813FC8" w14:paraId="79F43798" w14:textId="77777777" w:rsidTr="002D2849">
        <w:tc>
          <w:tcPr>
            <w:tcW w:w="1576" w:type="dxa"/>
            <w:shd w:val="clear" w:color="auto" w:fill="auto"/>
            <w:tcMar>
              <w:left w:w="29" w:type="dxa"/>
              <w:right w:w="29" w:type="dxa"/>
            </w:tcMar>
          </w:tcPr>
          <w:p w14:paraId="4A5C9458" w14:textId="77777777" w:rsidR="00195F3E" w:rsidRPr="00813FC8" w:rsidRDefault="00195F3E" w:rsidP="00F66A4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R post dose 2</w:t>
            </w:r>
          </w:p>
        </w:tc>
        <w:tc>
          <w:tcPr>
            <w:tcW w:w="1122" w:type="dxa"/>
            <w:shd w:val="clear" w:color="auto" w:fill="auto"/>
            <w:tcMar>
              <w:left w:w="29" w:type="dxa"/>
              <w:right w:w="29" w:type="dxa"/>
            </w:tcMar>
          </w:tcPr>
          <w:p w14:paraId="5CB3D872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262" w:type="dxa"/>
            <w:shd w:val="clear" w:color="auto" w:fill="auto"/>
            <w:tcMar>
              <w:left w:w="29" w:type="dxa"/>
              <w:right w:w="29" w:type="dxa"/>
            </w:tcMar>
          </w:tcPr>
          <w:p w14:paraId="7A837D81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373" w:type="dxa"/>
            <w:shd w:val="clear" w:color="auto" w:fill="auto"/>
            <w:tcMar>
              <w:left w:w="29" w:type="dxa"/>
              <w:right w:w="29" w:type="dxa"/>
            </w:tcMar>
          </w:tcPr>
          <w:p w14:paraId="2172B3E1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486B7583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 xml:space="preserve">Yes </w:t>
            </w:r>
          </w:p>
        </w:tc>
        <w:tc>
          <w:tcPr>
            <w:tcW w:w="1136" w:type="dxa"/>
            <w:shd w:val="clear" w:color="auto" w:fill="auto"/>
            <w:tcMar>
              <w:left w:w="29" w:type="dxa"/>
              <w:right w:w="29" w:type="dxa"/>
            </w:tcMar>
          </w:tcPr>
          <w:p w14:paraId="5D87F3F6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361" w:type="dxa"/>
            <w:shd w:val="clear" w:color="auto" w:fill="auto"/>
            <w:tcMar>
              <w:left w:w="29" w:type="dxa"/>
              <w:right w:w="29" w:type="dxa"/>
            </w:tcMar>
          </w:tcPr>
          <w:p w14:paraId="43A7083F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</w:tr>
      <w:tr w:rsidR="00195F3E" w:rsidRPr="00813FC8" w14:paraId="7EC0B469" w14:textId="77777777" w:rsidTr="002D2849">
        <w:tc>
          <w:tcPr>
            <w:tcW w:w="1576" w:type="dxa"/>
            <w:tcBorders>
              <w:bottom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905B2D6" w14:textId="77777777" w:rsidR="00195F3E" w:rsidRPr="00813FC8" w:rsidRDefault="00195F3E" w:rsidP="00F66A4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R post dose 2</w:t>
            </w:r>
          </w:p>
        </w:tc>
        <w:tc>
          <w:tcPr>
            <w:tcW w:w="1122" w:type="dxa"/>
            <w:tcBorders>
              <w:bottom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AAA95E1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D44C648" w14:textId="7973FAF3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277A76D" w14:textId="716F2F5D" w:rsidR="00195F3E" w:rsidRPr="00813FC8" w:rsidRDefault="002D3D19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35ED053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76ABDD1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500E793" w14:textId="77777777" w:rsidR="00195F3E" w:rsidRPr="00813FC8" w:rsidRDefault="00195F3E" w:rsidP="00F66A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3FC8"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</w:tr>
    </w:tbl>
    <w:p w14:paraId="41D62152" w14:textId="3CE4944D" w:rsidR="00195F3E" w:rsidRDefault="00195F3E" w:rsidP="00195F3E">
      <w:pPr>
        <w:rPr>
          <w:rFonts w:asciiTheme="majorBidi" w:hAnsiTheme="majorBidi" w:cstheme="majorBidi"/>
          <w:sz w:val="20"/>
          <w:szCs w:val="20"/>
        </w:rPr>
      </w:pPr>
      <w:r w:rsidRPr="00450252">
        <w:rPr>
          <w:rFonts w:asciiTheme="majorBidi" w:hAnsiTheme="majorBidi" w:cstheme="majorBidi"/>
          <w:sz w:val="20"/>
          <w:szCs w:val="20"/>
        </w:rPr>
        <w:t>Abbreviations: LR, local reaction; SR, systemic reaction</w:t>
      </w:r>
    </w:p>
    <w:p w14:paraId="281A1D19" w14:textId="0FC80E35" w:rsidR="00EA2508" w:rsidRPr="00450252" w:rsidRDefault="00167842" w:rsidP="00195F3E">
      <w:pPr>
        <w:rPr>
          <w:rFonts w:asciiTheme="majorBidi" w:hAnsiTheme="majorBidi" w:cstheme="majorBidi"/>
          <w:sz w:val="20"/>
          <w:szCs w:val="20"/>
        </w:rPr>
      </w:pPr>
      <w:r w:rsidRPr="002D2849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="00EA2508">
        <w:rPr>
          <w:rFonts w:asciiTheme="majorBidi" w:hAnsiTheme="majorBidi" w:cstheme="majorBidi"/>
          <w:sz w:val="20"/>
          <w:szCs w:val="20"/>
        </w:rPr>
        <w:t xml:space="preserve">Participant #1 indicated </w:t>
      </w:r>
      <w:r w:rsidR="00813FC8">
        <w:rPr>
          <w:rFonts w:asciiTheme="majorBidi" w:hAnsiTheme="majorBidi" w:cstheme="majorBidi"/>
          <w:sz w:val="20"/>
          <w:szCs w:val="20"/>
        </w:rPr>
        <w:t xml:space="preserve">having </w:t>
      </w:r>
      <w:r w:rsidR="00EA2508">
        <w:rPr>
          <w:rFonts w:asciiTheme="majorBidi" w:hAnsiTheme="majorBidi" w:cstheme="majorBidi"/>
          <w:sz w:val="20"/>
          <w:szCs w:val="20"/>
        </w:rPr>
        <w:t xml:space="preserve">anaphylaxis after the first and second vaccine dose. </w:t>
      </w:r>
    </w:p>
    <w:p w14:paraId="0849BE67" w14:textId="77777777" w:rsidR="008006F8" w:rsidRDefault="008006F8"/>
    <w:sectPr w:rsidR="00800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F3E"/>
    <w:rsid w:val="0000179D"/>
    <w:rsid w:val="00010D70"/>
    <w:rsid w:val="00030891"/>
    <w:rsid w:val="000465D5"/>
    <w:rsid w:val="00047576"/>
    <w:rsid w:val="00055373"/>
    <w:rsid w:val="00056CE3"/>
    <w:rsid w:val="00062377"/>
    <w:rsid w:val="000809E4"/>
    <w:rsid w:val="00087854"/>
    <w:rsid w:val="00097406"/>
    <w:rsid w:val="000B22C0"/>
    <w:rsid w:val="000E21C7"/>
    <w:rsid w:val="000E58E2"/>
    <w:rsid w:val="001066F3"/>
    <w:rsid w:val="00125123"/>
    <w:rsid w:val="0014246A"/>
    <w:rsid w:val="00150D73"/>
    <w:rsid w:val="00167842"/>
    <w:rsid w:val="00170CC8"/>
    <w:rsid w:val="00175BE4"/>
    <w:rsid w:val="0017609F"/>
    <w:rsid w:val="00195F3E"/>
    <w:rsid w:val="001A5F26"/>
    <w:rsid w:val="001B14B1"/>
    <w:rsid w:val="001C0161"/>
    <w:rsid w:val="001C082A"/>
    <w:rsid w:val="001C0B14"/>
    <w:rsid w:val="001D771A"/>
    <w:rsid w:val="001E60C8"/>
    <w:rsid w:val="00243F71"/>
    <w:rsid w:val="0028335C"/>
    <w:rsid w:val="002C55DE"/>
    <w:rsid w:val="002D2849"/>
    <w:rsid w:val="002D3D19"/>
    <w:rsid w:val="002D5C05"/>
    <w:rsid w:val="003275A2"/>
    <w:rsid w:val="003574BB"/>
    <w:rsid w:val="00373864"/>
    <w:rsid w:val="003C00FD"/>
    <w:rsid w:val="003C2FA6"/>
    <w:rsid w:val="003E1E29"/>
    <w:rsid w:val="003F76F7"/>
    <w:rsid w:val="00407587"/>
    <w:rsid w:val="00415006"/>
    <w:rsid w:val="00417EDE"/>
    <w:rsid w:val="004379E4"/>
    <w:rsid w:val="0044702B"/>
    <w:rsid w:val="004B12E0"/>
    <w:rsid w:val="004B7AA8"/>
    <w:rsid w:val="004D6058"/>
    <w:rsid w:val="004D7949"/>
    <w:rsid w:val="004F7710"/>
    <w:rsid w:val="00500800"/>
    <w:rsid w:val="00502B34"/>
    <w:rsid w:val="00553524"/>
    <w:rsid w:val="00566F54"/>
    <w:rsid w:val="00580191"/>
    <w:rsid w:val="0058763A"/>
    <w:rsid w:val="005A42DC"/>
    <w:rsid w:val="005D6BF6"/>
    <w:rsid w:val="005F142D"/>
    <w:rsid w:val="0061365A"/>
    <w:rsid w:val="00623C5E"/>
    <w:rsid w:val="006378BA"/>
    <w:rsid w:val="006416A5"/>
    <w:rsid w:val="00641C6A"/>
    <w:rsid w:val="006421A5"/>
    <w:rsid w:val="00650004"/>
    <w:rsid w:val="00662998"/>
    <w:rsid w:val="00667C8F"/>
    <w:rsid w:val="0068485B"/>
    <w:rsid w:val="0068769A"/>
    <w:rsid w:val="006C13AF"/>
    <w:rsid w:val="006C3E43"/>
    <w:rsid w:val="006E311A"/>
    <w:rsid w:val="00715F9B"/>
    <w:rsid w:val="00734210"/>
    <w:rsid w:val="007459A0"/>
    <w:rsid w:val="00773A08"/>
    <w:rsid w:val="007B1ED8"/>
    <w:rsid w:val="007B29D1"/>
    <w:rsid w:val="007F24A0"/>
    <w:rsid w:val="007F2EB0"/>
    <w:rsid w:val="007F6312"/>
    <w:rsid w:val="008006F8"/>
    <w:rsid w:val="00813FC8"/>
    <w:rsid w:val="008206F6"/>
    <w:rsid w:val="00835A94"/>
    <w:rsid w:val="0084041F"/>
    <w:rsid w:val="00866FB5"/>
    <w:rsid w:val="008B2188"/>
    <w:rsid w:val="008B3F4F"/>
    <w:rsid w:val="008C31EE"/>
    <w:rsid w:val="008D5CA1"/>
    <w:rsid w:val="008E6D20"/>
    <w:rsid w:val="00927414"/>
    <w:rsid w:val="009416F3"/>
    <w:rsid w:val="00942C3A"/>
    <w:rsid w:val="00956EA2"/>
    <w:rsid w:val="009A30E4"/>
    <w:rsid w:val="009B2024"/>
    <w:rsid w:val="009B6E37"/>
    <w:rsid w:val="009C116B"/>
    <w:rsid w:val="009F3C71"/>
    <w:rsid w:val="00A33A7B"/>
    <w:rsid w:val="00A541D6"/>
    <w:rsid w:val="00A82235"/>
    <w:rsid w:val="00A94490"/>
    <w:rsid w:val="00AE7437"/>
    <w:rsid w:val="00AF6B4B"/>
    <w:rsid w:val="00AF7924"/>
    <w:rsid w:val="00B014D0"/>
    <w:rsid w:val="00B111A5"/>
    <w:rsid w:val="00B42B76"/>
    <w:rsid w:val="00B44FEA"/>
    <w:rsid w:val="00B53DFC"/>
    <w:rsid w:val="00B85B24"/>
    <w:rsid w:val="00B9516D"/>
    <w:rsid w:val="00BE1531"/>
    <w:rsid w:val="00BE5E44"/>
    <w:rsid w:val="00BF3A64"/>
    <w:rsid w:val="00BF662C"/>
    <w:rsid w:val="00C05248"/>
    <w:rsid w:val="00C741FD"/>
    <w:rsid w:val="00C76035"/>
    <w:rsid w:val="00C951DB"/>
    <w:rsid w:val="00CC0A6A"/>
    <w:rsid w:val="00CD1058"/>
    <w:rsid w:val="00CD7192"/>
    <w:rsid w:val="00CE33E1"/>
    <w:rsid w:val="00CE687B"/>
    <w:rsid w:val="00D0372A"/>
    <w:rsid w:val="00D077E6"/>
    <w:rsid w:val="00D23C51"/>
    <w:rsid w:val="00D658AB"/>
    <w:rsid w:val="00D74C9C"/>
    <w:rsid w:val="00D7563E"/>
    <w:rsid w:val="00DC35D1"/>
    <w:rsid w:val="00DE5BF1"/>
    <w:rsid w:val="00DE5F18"/>
    <w:rsid w:val="00DE72F8"/>
    <w:rsid w:val="00E34A74"/>
    <w:rsid w:val="00E55953"/>
    <w:rsid w:val="00E603FE"/>
    <w:rsid w:val="00E62862"/>
    <w:rsid w:val="00E72D5F"/>
    <w:rsid w:val="00E775A4"/>
    <w:rsid w:val="00E914CF"/>
    <w:rsid w:val="00EA2508"/>
    <w:rsid w:val="00EA3B31"/>
    <w:rsid w:val="00ED01A6"/>
    <w:rsid w:val="00ED4E30"/>
    <w:rsid w:val="00ED624A"/>
    <w:rsid w:val="00EF069B"/>
    <w:rsid w:val="00EF4A61"/>
    <w:rsid w:val="00F04431"/>
    <w:rsid w:val="00F063F6"/>
    <w:rsid w:val="00F1145B"/>
    <w:rsid w:val="00F62B1F"/>
    <w:rsid w:val="00F80716"/>
    <w:rsid w:val="00F83555"/>
    <w:rsid w:val="00F96021"/>
    <w:rsid w:val="00FC1CEA"/>
    <w:rsid w:val="00FE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3B967"/>
  <w15:chartTrackingRefBased/>
  <w15:docId w15:val="{70AC5B5B-63B1-B248-87CA-4572F7154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F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F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0D7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 A</dc:creator>
  <cp:keywords/>
  <dc:description/>
  <cp:lastModifiedBy>Taha A</cp:lastModifiedBy>
  <cp:revision>9</cp:revision>
  <dcterms:created xsi:type="dcterms:W3CDTF">2022-06-23T14:06:00Z</dcterms:created>
  <dcterms:modified xsi:type="dcterms:W3CDTF">2022-07-10T16:14:00Z</dcterms:modified>
</cp:coreProperties>
</file>